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79" w:rsidRPr="003D3779" w:rsidRDefault="003D3779" w:rsidP="003D3779">
      <w:pPr>
        <w:rPr>
          <w:lang w:val="en-AU"/>
        </w:rPr>
      </w:pPr>
      <w:r w:rsidRPr="003D3779">
        <w:rPr>
          <w:b/>
          <w:lang w:val="en-AU"/>
        </w:rPr>
        <w:t>Table S6:</w:t>
      </w:r>
      <w:r w:rsidRPr="003D3779">
        <w:rPr>
          <w:lang w:val="en-AU"/>
        </w:rPr>
        <w:t xml:space="preserve"> Reasons for delaying or not testing. Number of responses recorded with percentage in brackets.</w:t>
      </w:r>
    </w:p>
    <w:tbl>
      <w:tblPr>
        <w:tblW w:w="13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3"/>
        <w:gridCol w:w="1870"/>
        <w:gridCol w:w="1870"/>
        <w:gridCol w:w="1870"/>
        <w:gridCol w:w="1870"/>
        <w:gridCol w:w="1870"/>
      </w:tblGrid>
      <w:tr w:rsidR="003D3779" w:rsidRPr="003D3779" w:rsidTr="00C44D20">
        <w:trPr>
          <w:trHeight w:val="870"/>
        </w:trPr>
        <w:tc>
          <w:tcPr>
            <w:tcW w:w="4503" w:type="dxa"/>
          </w:tcPr>
          <w:p w:rsidR="003D3779" w:rsidRPr="003D3779" w:rsidRDefault="003D3779" w:rsidP="003D3779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en tested in previous 12 months N=165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en not tested in previous 12 months N=68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en reporting no UAIC N=158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en reporting UAIC N=75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TOTAL</w:t>
            </w:r>
          </w:p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N=233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 xml:space="preserve">Haven’t done anything risky 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9 (35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3 (48.5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2 (45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0 (26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2 (39.5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Having to return another time for the results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2 (43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8 (26.5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7 (36.1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3 (44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0 (38.6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haven't enough time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2 (25.5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5 (22.1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6 (22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1 (28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7 (24.5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haven't had any illness or symptoms which made me worry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3 (20.0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1 (30.9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3 (20.9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1 (28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4 (23.2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haven't changed partners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5 (21.2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6 (23.5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2 (26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12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1 (21.9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t's too much hassle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7 (16.4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13.2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4 (15.2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2 (16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6 (15.5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don't like needles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3 (13.9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1 (16.2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3 (14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1 (14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4 (14.6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'm afraid I might be told I have HIV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1 (12.7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 (10.3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9 (12.0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12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8 (12.0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t's difficult to get an appointment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2 (13.3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8.8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7 (10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1 (14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8 (12.0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am afraid to get tested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6 (9.7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8.8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2 (7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0 (13.3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2 (9.4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y doctor doesn't bulk bill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7 (10.3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 (7.4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4 (8.9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10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2 (9.4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feel embarrassed talking about my sex life to the doctor/nurse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3 (7.9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 (10.3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2 (7.6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10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0 (8.6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'm afraid of letting other people know if my test shows I have HIV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3 (7.9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 (7.4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5.7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12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8 (7.7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lastRenderedPageBreak/>
              <w:t>I don't want to know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 (4.2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5 (7.4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3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8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2 (5.2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don't have a doctor I can trust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4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 (5.9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5.7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 (4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2 (5.2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don't want to have to tell my partners if my test shows I have HIV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4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 (4.4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 (2.5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 (9.3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1 (4.7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My doctor doesn't suggest it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4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 (1.5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3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3 (4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3.9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Feeling that I'm being asked to get tested too often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7 (4.2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 (2.9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8 (5.1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 (1.3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9 (3.9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I don't know where to get tested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 (1.2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 (5.9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 (2.5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 (2.7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6 (2.6)</w:t>
            </w:r>
          </w:p>
        </w:tc>
      </w:tr>
      <w:tr w:rsidR="003D3779" w:rsidRPr="003D3779" w:rsidTr="00C44D20">
        <w:tc>
          <w:tcPr>
            <w:tcW w:w="4503" w:type="dxa"/>
            <w:vAlign w:val="center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Nothing - I never put off getting tested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1 (24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 (2.9)</w:t>
            </w:r>
          </w:p>
        </w:tc>
        <w:tc>
          <w:tcPr>
            <w:tcW w:w="1870" w:type="dxa"/>
            <w:tcBorders>
              <w:righ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25 (15.8)</w:t>
            </w:r>
          </w:p>
        </w:tc>
        <w:tc>
          <w:tcPr>
            <w:tcW w:w="1870" w:type="dxa"/>
            <w:tcBorders>
              <w:left w:val="nil"/>
            </w:tcBorders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18 (24.0)</w:t>
            </w:r>
          </w:p>
        </w:tc>
        <w:tc>
          <w:tcPr>
            <w:tcW w:w="1870" w:type="dxa"/>
          </w:tcPr>
          <w:p w:rsidR="003D3779" w:rsidRPr="003D3779" w:rsidRDefault="003D3779" w:rsidP="003D3779">
            <w:pPr>
              <w:rPr>
                <w:lang w:val="en-AU"/>
              </w:rPr>
            </w:pPr>
            <w:r w:rsidRPr="003D3779">
              <w:rPr>
                <w:lang w:val="en-AU"/>
              </w:rPr>
              <w:t>43 (18.5)</w:t>
            </w:r>
          </w:p>
        </w:tc>
      </w:tr>
    </w:tbl>
    <w:p w:rsidR="003D3779" w:rsidRPr="003D3779" w:rsidRDefault="003D3779" w:rsidP="003D3779"/>
    <w:p w:rsidR="001F5352" w:rsidRDefault="001F5352">
      <w:bookmarkStart w:id="0" w:name="_GoBack"/>
      <w:bookmarkEnd w:id="0"/>
    </w:p>
    <w:sectPr w:rsidR="001F5352" w:rsidSect="003D37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79"/>
    <w:rsid w:val="001F5352"/>
    <w:rsid w:val="003D3779"/>
    <w:rsid w:val="00F5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Gray</dc:creator>
  <cp:lastModifiedBy>Richard Gray</cp:lastModifiedBy>
  <cp:revision>1</cp:revision>
  <dcterms:created xsi:type="dcterms:W3CDTF">2013-01-24T05:43:00Z</dcterms:created>
  <dcterms:modified xsi:type="dcterms:W3CDTF">2013-01-24T05:44:00Z</dcterms:modified>
</cp:coreProperties>
</file>